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8EE20" w14:textId="264673C1" w:rsidR="00093073" w:rsidRDefault="00093073" w:rsidP="0022450D">
      <w:r w:rsidRPr="00093073">
        <w:rPr>
          <w:b/>
          <w:bCs/>
        </w:rPr>
        <w:t xml:space="preserve">Multimedia Appendix 6. </w:t>
      </w:r>
      <w:r w:rsidRPr="00913B24">
        <w:t>User version of the Mobile Application Rating Scale and time spent on each app results.</w:t>
      </w:r>
    </w:p>
    <w:p w14:paraId="57BDF5A3" w14:textId="77777777" w:rsidR="00913B24" w:rsidRDefault="00913B24" w:rsidP="0022450D">
      <w:pPr>
        <w:rPr>
          <w:b/>
          <w:bCs/>
        </w:rPr>
      </w:pPr>
    </w:p>
    <w:p w14:paraId="4CA31477" w14:textId="7702BA10" w:rsidR="0022450D" w:rsidRDefault="0022450D" w:rsidP="0022450D">
      <w:pPr>
        <w:rPr>
          <w:bCs/>
        </w:rPr>
      </w:pPr>
      <w:r w:rsidRPr="00AC2772">
        <w:rPr>
          <w:b/>
          <w:bCs/>
        </w:rPr>
        <w:t>Table 2.</w:t>
      </w:r>
      <w:r w:rsidRPr="00701F5F">
        <w:rPr>
          <w:bCs/>
        </w:rPr>
        <w:t xml:space="preserve"> </w:t>
      </w:r>
      <w:r w:rsidRPr="00701F5F">
        <w:t>User version of the Mobile Application Rating Scale</w:t>
      </w:r>
      <w:r w:rsidRPr="00701F5F">
        <w:rPr>
          <w:bCs/>
        </w:rPr>
        <w:t xml:space="preserve"> results and time spent on each app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5"/>
        <w:gridCol w:w="1438"/>
        <w:gridCol w:w="1483"/>
        <w:gridCol w:w="1225"/>
        <w:gridCol w:w="1381"/>
        <w:gridCol w:w="912"/>
        <w:gridCol w:w="928"/>
      </w:tblGrid>
      <w:tr w:rsidR="0022450D" w:rsidRPr="00701F5F" w14:paraId="46B5DC05" w14:textId="77777777" w:rsidTr="006C1ED9">
        <w:trPr>
          <w:trHeight w:val="277"/>
        </w:trPr>
        <w:tc>
          <w:tcPr>
            <w:tcW w:w="920" w:type="pct"/>
          </w:tcPr>
          <w:p w14:paraId="27550534" w14:textId="77777777" w:rsidR="0022450D" w:rsidRPr="00701F5F" w:rsidRDefault="0022450D" w:rsidP="006C1ED9">
            <w:r w:rsidRPr="00AC2772">
              <w:rPr>
                <w:bCs/>
              </w:rPr>
              <w:t>Full app name</w:t>
            </w:r>
          </w:p>
        </w:tc>
        <w:tc>
          <w:tcPr>
            <w:tcW w:w="3482" w:type="pct"/>
            <w:gridSpan w:val="5"/>
          </w:tcPr>
          <w:p w14:paraId="03B56BEB" w14:textId="77777777" w:rsidR="0022450D" w:rsidRPr="00AC2772" w:rsidRDefault="0022450D" w:rsidP="006C1ED9">
            <w:pPr>
              <w:rPr>
                <w:bCs/>
              </w:rPr>
            </w:pPr>
            <w:proofErr w:type="spellStart"/>
            <w:r w:rsidRPr="00AC2772">
              <w:rPr>
                <w:bCs/>
              </w:rPr>
              <w:t>uMARS</w:t>
            </w:r>
            <w:r w:rsidRPr="00AC2772">
              <w:rPr>
                <w:bCs/>
                <w:vertAlign w:val="superscript"/>
              </w:rPr>
              <w:t>a</w:t>
            </w:r>
            <w:proofErr w:type="spellEnd"/>
            <w:r w:rsidRPr="00AC2772">
              <w:rPr>
                <w:bCs/>
              </w:rPr>
              <w:t xml:space="preserve"> section</w:t>
            </w:r>
          </w:p>
        </w:tc>
        <w:tc>
          <w:tcPr>
            <w:tcW w:w="598" w:type="pct"/>
          </w:tcPr>
          <w:p w14:paraId="61F9C98C" w14:textId="77777777" w:rsidR="0022450D" w:rsidRPr="00AC2772" w:rsidRDefault="0022450D" w:rsidP="006C1ED9">
            <w:pPr>
              <w:rPr>
                <w:bCs/>
              </w:rPr>
            </w:pPr>
            <w:proofErr w:type="spellStart"/>
            <w:r w:rsidRPr="00AC2772">
              <w:rPr>
                <w:bCs/>
              </w:rPr>
              <w:t>Time</w:t>
            </w:r>
            <w:r w:rsidRPr="00AC2772">
              <w:rPr>
                <w:bCs/>
                <w:vertAlign w:val="superscript"/>
              </w:rPr>
              <w:t>b</w:t>
            </w:r>
            <w:proofErr w:type="spellEnd"/>
          </w:p>
        </w:tc>
      </w:tr>
      <w:tr w:rsidR="0022450D" w:rsidRPr="00701F5F" w14:paraId="64038650" w14:textId="77777777" w:rsidTr="006C1ED9">
        <w:trPr>
          <w:trHeight w:val="866"/>
        </w:trPr>
        <w:tc>
          <w:tcPr>
            <w:tcW w:w="920" w:type="pct"/>
          </w:tcPr>
          <w:p w14:paraId="49C695B1" w14:textId="77777777" w:rsidR="0022450D" w:rsidRPr="00701F5F" w:rsidRDefault="0022450D" w:rsidP="006C1ED9"/>
        </w:tc>
        <w:tc>
          <w:tcPr>
            <w:tcW w:w="750" w:type="pct"/>
          </w:tcPr>
          <w:p w14:paraId="62697407" w14:textId="77777777" w:rsidR="0022450D" w:rsidRPr="00AC2772" w:rsidRDefault="0022450D" w:rsidP="006C1ED9">
            <w:pPr>
              <w:rPr>
                <w:bCs/>
              </w:rPr>
            </w:pPr>
            <w:r w:rsidRPr="00AC2772">
              <w:rPr>
                <w:bCs/>
              </w:rPr>
              <w:t>Engagement</w:t>
            </w:r>
          </w:p>
        </w:tc>
        <w:tc>
          <w:tcPr>
            <w:tcW w:w="794" w:type="pct"/>
          </w:tcPr>
          <w:p w14:paraId="02950A63" w14:textId="77777777" w:rsidR="0022450D" w:rsidRPr="00AC2772" w:rsidRDefault="0022450D" w:rsidP="006C1ED9">
            <w:pPr>
              <w:rPr>
                <w:bCs/>
              </w:rPr>
            </w:pPr>
            <w:r w:rsidRPr="00AC2772">
              <w:rPr>
                <w:bCs/>
              </w:rPr>
              <w:t>Functionality</w:t>
            </w:r>
          </w:p>
        </w:tc>
        <w:tc>
          <w:tcPr>
            <w:tcW w:w="667" w:type="pct"/>
          </w:tcPr>
          <w:p w14:paraId="2ABC2346" w14:textId="77777777" w:rsidR="0022450D" w:rsidRPr="00AC2772" w:rsidRDefault="0022450D" w:rsidP="006C1ED9">
            <w:pPr>
              <w:rPr>
                <w:bCs/>
              </w:rPr>
            </w:pPr>
            <w:r w:rsidRPr="00AC2772">
              <w:rPr>
                <w:bCs/>
              </w:rPr>
              <w:t>Aesthetics</w:t>
            </w:r>
          </w:p>
        </w:tc>
        <w:tc>
          <w:tcPr>
            <w:tcW w:w="752" w:type="pct"/>
          </w:tcPr>
          <w:p w14:paraId="0EA20DD3" w14:textId="77777777" w:rsidR="0022450D" w:rsidRPr="00AC2772" w:rsidRDefault="0022450D" w:rsidP="006C1ED9">
            <w:pPr>
              <w:rPr>
                <w:bCs/>
              </w:rPr>
            </w:pPr>
            <w:r w:rsidRPr="00AC2772">
              <w:rPr>
                <w:bCs/>
              </w:rPr>
              <w:t>Information</w:t>
            </w:r>
          </w:p>
        </w:tc>
        <w:tc>
          <w:tcPr>
            <w:tcW w:w="519" w:type="pct"/>
          </w:tcPr>
          <w:p w14:paraId="79F91684" w14:textId="77777777" w:rsidR="0022450D" w:rsidRPr="00AC2772" w:rsidRDefault="0022450D" w:rsidP="006C1ED9">
            <w:pPr>
              <w:rPr>
                <w:bCs/>
              </w:rPr>
            </w:pPr>
            <w:r w:rsidRPr="00AC2772">
              <w:rPr>
                <w:bCs/>
              </w:rPr>
              <w:t xml:space="preserve">Overall </w:t>
            </w:r>
            <w:r w:rsidRPr="00701F5F">
              <w:rPr>
                <w:bCs/>
              </w:rPr>
              <w:t>a</w:t>
            </w:r>
            <w:r w:rsidRPr="00AC2772">
              <w:rPr>
                <w:bCs/>
              </w:rPr>
              <w:t>pp quality</w:t>
            </w:r>
          </w:p>
        </w:tc>
        <w:tc>
          <w:tcPr>
            <w:tcW w:w="598" w:type="pct"/>
          </w:tcPr>
          <w:p w14:paraId="63E1AF00" w14:textId="77777777" w:rsidR="0022450D" w:rsidRPr="00701F5F" w:rsidRDefault="0022450D" w:rsidP="006C1ED9"/>
        </w:tc>
      </w:tr>
      <w:tr w:rsidR="0022450D" w:rsidRPr="00701F5F" w14:paraId="40CD5F82" w14:textId="77777777" w:rsidTr="006C1ED9">
        <w:trPr>
          <w:trHeight w:val="866"/>
        </w:trPr>
        <w:tc>
          <w:tcPr>
            <w:tcW w:w="5000" w:type="pct"/>
            <w:gridSpan w:val="7"/>
          </w:tcPr>
          <w:p w14:paraId="764499CE" w14:textId="77777777" w:rsidR="0022450D" w:rsidRPr="00701F5F" w:rsidRDefault="0022450D" w:rsidP="006C1ED9"/>
        </w:tc>
      </w:tr>
      <w:tr w:rsidR="0022450D" w:rsidRPr="00701F5F" w14:paraId="4E44E708" w14:textId="77777777" w:rsidTr="006C1ED9">
        <w:trPr>
          <w:trHeight w:val="555"/>
        </w:trPr>
        <w:tc>
          <w:tcPr>
            <w:tcW w:w="920" w:type="pct"/>
          </w:tcPr>
          <w:p w14:paraId="21D5D8D1" w14:textId="1B22438C" w:rsidR="0022450D" w:rsidRPr="00701F5F" w:rsidRDefault="0022450D" w:rsidP="006C1ED9">
            <w:r w:rsidRPr="00701F5F">
              <w:t xml:space="preserve">First </w:t>
            </w:r>
            <w:r w:rsidR="006A6B8F">
              <w:t>A</w:t>
            </w:r>
            <w:r w:rsidRPr="00701F5F">
              <w:t xml:space="preserve">id </w:t>
            </w:r>
            <w:r w:rsidR="006A6B8F">
              <w:t>A</w:t>
            </w:r>
            <w:r w:rsidRPr="00701F5F">
              <w:t xml:space="preserve">ction </w:t>
            </w:r>
            <w:r w:rsidR="006A6B8F">
              <w:t>H</w:t>
            </w:r>
            <w:r w:rsidRPr="00701F5F">
              <w:t>ero [59]</w:t>
            </w:r>
            <w:r w:rsidRPr="00AC2772">
              <w:rPr>
                <w:highlight w:val="green"/>
              </w:rPr>
              <w:t xml:space="preserve"> </w:t>
            </w:r>
          </w:p>
        </w:tc>
        <w:tc>
          <w:tcPr>
            <w:tcW w:w="750" w:type="pct"/>
          </w:tcPr>
          <w:p w14:paraId="23EB948E" w14:textId="77777777" w:rsidR="0022450D" w:rsidRPr="00701F5F" w:rsidRDefault="0022450D" w:rsidP="006C1ED9">
            <w:r w:rsidRPr="00701F5F">
              <w:t>3.7</w:t>
            </w:r>
          </w:p>
        </w:tc>
        <w:tc>
          <w:tcPr>
            <w:tcW w:w="794" w:type="pct"/>
          </w:tcPr>
          <w:p w14:paraId="1FAEE221" w14:textId="77777777" w:rsidR="0022450D" w:rsidRPr="00701F5F" w:rsidRDefault="0022450D" w:rsidP="006C1ED9">
            <w:r w:rsidRPr="00701F5F">
              <w:t>4.0</w:t>
            </w:r>
          </w:p>
        </w:tc>
        <w:tc>
          <w:tcPr>
            <w:tcW w:w="667" w:type="pct"/>
          </w:tcPr>
          <w:p w14:paraId="1325DDF7" w14:textId="77777777" w:rsidR="0022450D" w:rsidRPr="00701F5F" w:rsidRDefault="0022450D" w:rsidP="006C1ED9">
            <w:r w:rsidRPr="00701F5F">
              <w:t>4.0</w:t>
            </w:r>
          </w:p>
        </w:tc>
        <w:tc>
          <w:tcPr>
            <w:tcW w:w="752" w:type="pct"/>
          </w:tcPr>
          <w:p w14:paraId="2EC0F545" w14:textId="77777777" w:rsidR="0022450D" w:rsidRPr="00701F5F" w:rsidRDefault="0022450D" w:rsidP="006C1ED9">
            <w:r w:rsidRPr="00701F5F">
              <w:t>3.87</w:t>
            </w:r>
          </w:p>
        </w:tc>
        <w:tc>
          <w:tcPr>
            <w:tcW w:w="519" w:type="pct"/>
          </w:tcPr>
          <w:p w14:paraId="3B8E15CF" w14:textId="77777777" w:rsidR="0022450D" w:rsidRPr="00701F5F" w:rsidRDefault="0022450D" w:rsidP="006C1ED9">
            <w:r w:rsidRPr="00701F5F">
              <w:t>3.9</w:t>
            </w:r>
          </w:p>
        </w:tc>
        <w:tc>
          <w:tcPr>
            <w:tcW w:w="598" w:type="pct"/>
          </w:tcPr>
          <w:p w14:paraId="54E77373" w14:textId="77777777" w:rsidR="0022450D" w:rsidRPr="00701F5F" w:rsidRDefault="0022450D" w:rsidP="006C1ED9">
            <w:r w:rsidRPr="00701F5F">
              <w:t>12</w:t>
            </w:r>
          </w:p>
        </w:tc>
      </w:tr>
      <w:tr w:rsidR="0022450D" w:rsidRPr="00701F5F" w14:paraId="50DD99B0" w14:textId="77777777" w:rsidTr="006C1ED9">
        <w:trPr>
          <w:trHeight w:val="277"/>
        </w:trPr>
        <w:tc>
          <w:tcPr>
            <w:tcW w:w="920" w:type="pct"/>
          </w:tcPr>
          <w:p w14:paraId="445FF918" w14:textId="77777777" w:rsidR="0022450D" w:rsidRPr="00701F5F" w:rsidRDefault="0022450D" w:rsidP="006C1ED9">
            <w:r w:rsidRPr="00701F5F">
              <w:t xml:space="preserve">CPR </w:t>
            </w:r>
            <w:r>
              <w:t>APP</w:t>
            </w:r>
            <w:r w:rsidRPr="00701F5F">
              <w:t xml:space="preserve"> [60]</w:t>
            </w:r>
          </w:p>
        </w:tc>
        <w:tc>
          <w:tcPr>
            <w:tcW w:w="750" w:type="pct"/>
          </w:tcPr>
          <w:p w14:paraId="30E3E9BB" w14:textId="77777777" w:rsidR="0022450D" w:rsidRPr="00701F5F" w:rsidRDefault="0022450D" w:rsidP="006C1ED9">
            <w:r w:rsidRPr="00701F5F">
              <w:t>3.1</w:t>
            </w:r>
          </w:p>
        </w:tc>
        <w:tc>
          <w:tcPr>
            <w:tcW w:w="794" w:type="pct"/>
          </w:tcPr>
          <w:p w14:paraId="328A86DF" w14:textId="77777777" w:rsidR="0022450D" w:rsidRPr="00701F5F" w:rsidRDefault="0022450D" w:rsidP="006C1ED9">
            <w:r w:rsidRPr="00701F5F">
              <w:t>3.7</w:t>
            </w:r>
          </w:p>
        </w:tc>
        <w:tc>
          <w:tcPr>
            <w:tcW w:w="667" w:type="pct"/>
          </w:tcPr>
          <w:p w14:paraId="0764EDFC" w14:textId="77777777" w:rsidR="0022450D" w:rsidRPr="00701F5F" w:rsidRDefault="0022450D" w:rsidP="006C1ED9">
            <w:r w:rsidRPr="00701F5F">
              <w:t>3.2</w:t>
            </w:r>
          </w:p>
        </w:tc>
        <w:tc>
          <w:tcPr>
            <w:tcW w:w="752" w:type="pct"/>
          </w:tcPr>
          <w:p w14:paraId="460A8F46" w14:textId="77777777" w:rsidR="0022450D" w:rsidRPr="00701F5F" w:rsidRDefault="0022450D" w:rsidP="006C1ED9">
            <w:r w:rsidRPr="00701F5F">
              <w:t>3.7</w:t>
            </w:r>
          </w:p>
        </w:tc>
        <w:tc>
          <w:tcPr>
            <w:tcW w:w="519" w:type="pct"/>
          </w:tcPr>
          <w:p w14:paraId="1E274926" w14:textId="77777777" w:rsidR="0022450D" w:rsidRPr="00701F5F" w:rsidRDefault="0022450D" w:rsidP="006C1ED9">
            <w:r w:rsidRPr="00701F5F">
              <w:t>3.4</w:t>
            </w:r>
          </w:p>
        </w:tc>
        <w:tc>
          <w:tcPr>
            <w:tcW w:w="598" w:type="pct"/>
          </w:tcPr>
          <w:p w14:paraId="642DECAD" w14:textId="77777777" w:rsidR="0022450D" w:rsidRPr="00701F5F" w:rsidRDefault="0022450D" w:rsidP="006C1ED9">
            <w:r w:rsidRPr="00701F5F">
              <w:t>7</w:t>
            </w:r>
          </w:p>
        </w:tc>
      </w:tr>
      <w:tr w:rsidR="0022450D" w:rsidRPr="00701F5F" w14:paraId="2636090C" w14:textId="77777777" w:rsidTr="006C1ED9">
        <w:trPr>
          <w:trHeight w:val="572"/>
        </w:trPr>
        <w:tc>
          <w:tcPr>
            <w:tcW w:w="920" w:type="pct"/>
          </w:tcPr>
          <w:p w14:paraId="605DE3E8" w14:textId="0FBDA0EE" w:rsidR="0022450D" w:rsidRPr="00701F5F" w:rsidRDefault="0022450D" w:rsidP="006C1ED9">
            <w:r w:rsidRPr="00701F5F">
              <w:t xml:space="preserve">Everyday </w:t>
            </w:r>
            <w:r w:rsidR="006A6B8F">
              <w:t>L</w:t>
            </w:r>
            <w:r w:rsidRPr="00701F5F">
              <w:t>ifesaver [61]</w:t>
            </w:r>
          </w:p>
        </w:tc>
        <w:tc>
          <w:tcPr>
            <w:tcW w:w="750" w:type="pct"/>
          </w:tcPr>
          <w:p w14:paraId="0CFD1580" w14:textId="77777777" w:rsidR="0022450D" w:rsidRPr="00701F5F" w:rsidRDefault="0022450D" w:rsidP="006C1ED9">
            <w:r w:rsidRPr="00701F5F">
              <w:t>3.5</w:t>
            </w:r>
          </w:p>
        </w:tc>
        <w:tc>
          <w:tcPr>
            <w:tcW w:w="794" w:type="pct"/>
          </w:tcPr>
          <w:p w14:paraId="642E7749" w14:textId="77777777" w:rsidR="0022450D" w:rsidRPr="00701F5F" w:rsidRDefault="0022450D" w:rsidP="006C1ED9">
            <w:r w:rsidRPr="00701F5F">
              <w:t>3.0</w:t>
            </w:r>
          </w:p>
        </w:tc>
        <w:tc>
          <w:tcPr>
            <w:tcW w:w="667" w:type="pct"/>
          </w:tcPr>
          <w:p w14:paraId="65A316AA" w14:textId="77777777" w:rsidR="0022450D" w:rsidRPr="00701F5F" w:rsidRDefault="0022450D" w:rsidP="006C1ED9">
            <w:r w:rsidRPr="00701F5F">
              <w:t>3.7</w:t>
            </w:r>
          </w:p>
        </w:tc>
        <w:tc>
          <w:tcPr>
            <w:tcW w:w="752" w:type="pct"/>
          </w:tcPr>
          <w:p w14:paraId="3CA96E38" w14:textId="77777777" w:rsidR="0022450D" w:rsidRPr="00701F5F" w:rsidRDefault="0022450D" w:rsidP="006C1ED9">
            <w:r w:rsidRPr="00701F5F">
              <w:t>3.5</w:t>
            </w:r>
          </w:p>
        </w:tc>
        <w:tc>
          <w:tcPr>
            <w:tcW w:w="519" w:type="pct"/>
          </w:tcPr>
          <w:p w14:paraId="4AF63ADA" w14:textId="77777777" w:rsidR="0022450D" w:rsidRPr="00701F5F" w:rsidRDefault="0022450D" w:rsidP="006C1ED9">
            <w:r w:rsidRPr="00701F5F">
              <w:t>3.4</w:t>
            </w:r>
          </w:p>
        </w:tc>
        <w:tc>
          <w:tcPr>
            <w:tcW w:w="598" w:type="pct"/>
          </w:tcPr>
          <w:p w14:paraId="633C953C" w14:textId="77777777" w:rsidR="0022450D" w:rsidRPr="00701F5F" w:rsidRDefault="0022450D" w:rsidP="006C1ED9">
            <w:r w:rsidRPr="00701F5F">
              <w:t>24</w:t>
            </w:r>
          </w:p>
        </w:tc>
      </w:tr>
      <w:tr w:rsidR="0022450D" w:rsidRPr="00701F5F" w14:paraId="77CB86F0" w14:textId="77777777" w:rsidTr="006C1ED9">
        <w:trPr>
          <w:trHeight w:val="555"/>
        </w:trPr>
        <w:tc>
          <w:tcPr>
            <w:tcW w:w="920" w:type="pct"/>
          </w:tcPr>
          <w:p w14:paraId="0205DA92" w14:textId="6046F572" w:rsidR="0022450D" w:rsidRPr="00701F5F" w:rsidRDefault="0022450D" w:rsidP="006C1ED9">
            <w:r w:rsidRPr="00701F5F">
              <w:t xml:space="preserve">A </w:t>
            </w:r>
            <w:r w:rsidR="006A6B8F">
              <w:t>B</w:t>
            </w:r>
            <w:r w:rsidRPr="00701F5F">
              <w:t xml:space="preserve">reathtaking </w:t>
            </w:r>
            <w:r w:rsidR="006A6B8F">
              <w:t>P</w:t>
            </w:r>
            <w:r w:rsidRPr="00701F5F">
              <w:t>icnic [62]</w:t>
            </w:r>
          </w:p>
        </w:tc>
        <w:tc>
          <w:tcPr>
            <w:tcW w:w="750" w:type="pct"/>
          </w:tcPr>
          <w:p w14:paraId="359EB1E9" w14:textId="77777777" w:rsidR="0022450D" w:rsidRPr="00701F5F" w:rsidRDefault="0022450D" w:rsidP="006C1ED9">
            <w:r w:rsidRPr="00701F5F">
              <w:t>2.9</w:t>
            </w:r>
          </w:p>
        </w:tc>
        <w:tc>
          <w:tcPr>
            <w:tcW w:w="794" w:type="pct"/>
          </w:tcPr>
          <w:p w14:paraId="241C0B32" w14:textId="77777777" w:rsidR="0022450D" w:rsidRPr="00701F5F" w:rsidRDefault="0022450D" w:rsidP="006C1ED9">
            <w:r w:rsidRPr="00701F5F">
              <w:t>3.5</w:t>
            </w:r>
          </w:p>
        </w:tc>
        <w:tc>
          <w:tcPr>
            <w:tcW w:w="667" w:type="pct"/>
          </w:tcPr>
          <w:p w14:paraId="62E63595" w14:textId="77777777" w:rsidR="0022450D" w:rsidRPr="00701F5F" w:rsidRDefault="0022450D" w:rsidP="006C1ED9">
            <w:r w:rsidRPr="00701F5F">
              <w:t>4.1</w:t>
            </w:r>
          </w:p>
        </w:tc>
        <w:tc>
          <w:tcPr>
            <w:tcW w:w="752" w:type="pct"/>
          </w:tcPr>
          <w:p w14:paraId="34A28CB7" w14:textId="77777777" w:rsidR="0022450D" w:rsidRPr="00701F5F" w:rsidRDefault="0022450D" w:rsidP="006C1ED9">
            <w:r w:rsidRPr="00701F5F">
              <w:t>3.7</w:t>
            </w:r>
          </w:p>
        </w:tc>
        <w:tc>
          <w:tcPr>
            <w:tcW w:w="519" w:type="pct"/>
          </w:tcPr>
          <w:p w14:paraId="5AFD1E6C" w14:textId="77777777" w:rsidR="0022450D" w:rsidRPr="00701F5F" w:rsidRDefault="0022450D" w:rsidP="006C1ED9">
            <w:r w:rsidRPr="00701F5F">
              <w:t>3.5</w:t>
            </w:r>
          </w:p>
        </w:tc>
        <w:tc>
          <w:tcPr>
            <w:tcW w:w="598" w:type="pct"/>
          </w:tcPr>
          <w:p w14:paraId="3B84FC30" w14:textId="77777777" w:rsidR="0022450D" w:rsidRPr="00701F5F" w:rsidRDefault="0022450D" w:rsidP="006C1ED9">
            <w:r w:rsidRPr="00701F5F">
              <w:t>5</w:t>
            </w:r>
          </w:p>
        </w:tc>
      </w:tr>
      <w:tr w:rsidR="0022450D" w:rsidRPr="00701F5F" w14:paraId="0198705B" w14:textId="77777777" w:rsidTr="006C1ED9">
        <w:trPr>
          <w:trHeight w:val="555"/>
        </w:trPr>
        <w:tc>
          <w:tcPr>
            <w:tcW w:w="920" w:type="pct"/>
          </w:tcPr>
          <w:p w14:paraId="5604ACA8" w14:textId="30630D1C" w:rsidR="0022450D" w:rsidRPr="00701F5F" w:rsidRDefault="0022450D" w:rsidP="006C1ED9">
            <w:r w:rsidRPr="00701F5F">
              <w:t xml:space="preserve">ReLIVe </w:t>
            </w:r>
            <w:r w:rsidR="006A6B8F">
              <w:t>R</w:t>
            </w:r>
            <w:r w:rsidRPr="00701F5F">
              <w:t>esponder [63]</w:t>
            </w:r>
          </w:p>
        </w:tc>
        <w:tc>
          <w:tcPr>
            <w:tcW w:w="750" w:type="pct"/>
          </w:tcPr>
          <w:p w14:paraId="0C609275" w14:textId="77777777" w:rsidR="0022450D" w:rsidRPr="00701F5F" w:rsidRDefault="0022450D" w:rsidP="006C1ED9">
            <w:r w:rsidRPr="00701F5F">
              <w:t>2.8</w:t>
            </w:r>
          </w:p>
        </w:tc>
        <w:tc>
          <w:tcPr>
            <w:tcW w:w="794" w:type="pct"/>
          </w:tcPr>
          <w:p w14:paraId="6FDF5BC8" w14:textId="77777777" w:rsidR="0022450D" w:rsidRPr="00701F5F" w:rsidRDefault="0022450D" w:rsidP="006C1ED9">
            <w:r w:rsidRPr="00701F5F">
              <w:t>3.6</w:t>
            </w:r>
          </w:p>
        </w:tc>
        <w:tc>
          <w:tcPr>
            <w:tcW w:w="667" w:type="pct"/>
          </w:tcPr>
          <w:p w14:paraId="66D0FA38" w14:textId="77777777" w:rsidR="0022450D" w:rsidRPr="00701F5F" w:rsidRDefault="0022450D" w:rsidP="006C1ED9">
            <w:r w:rsidRPr="00701F5F">
              <w:t>3.2</w:t>
            </w:r>
          </w:p>
        </w:tc>
        <w:tc>
          <w:tcPr>
            <w:tcW w:w="752" w:type="pct"/>
          </w:tcPr>
          <w:p w14:paraId="7A1C2C34" w14:textId="77777777" w:rsidR="0022450D" w:rsidRPr="00701F5F" w:rsidRDefault="0022450D" w:rsidP="006C1ED9">
            <w:r w:rsidRPr="00701F5F">
              <w:t>3.5</w:t>
            </w:r>
          </w:p>
        </w:tc>
        <w:tc>
          <w:tcPr>
            <w:tcW w:w="519" w:type="pct"/>
          </w:tcPr>
          <w:p w14:paraId="25D8BC61" w14:textId="77777777" w:rsidR="0022450D" w:rsidRPr="00701F5F" w:rsidRDefault="0022450D" w:rsidP="006C1ED9">
            <w:r w:rsidRPr="00701F5F">
              <w:t>3.3</w:t>
            </w:r>
          </w:p>
        </w:tc>
        <w:tc>
          <w:tcPr>
            <w:tcW w:w="598" w:type="pct"/>
          </w:tcPr>
          <w:p w14:paraId="06BFA7E3" w14:textId="77777777" w:rsidR="0022450D" w:rsidRPr="00701F5F" w:rsidRDefault="0022450D" w:rsidP="006C1ED9">
            <w:r w:rsidRPr="00701F5F">
              <w:t>5</w:t>
            </w:r>
          </w:p>
        </w:tc>
      </w:tr>
      <w:tr w:rsidR="0022450D" w:rsidRPr="003C443A" w14:paraId="6538007C" w14:textId="77777777" w:rsidTr="006C1ED9">
        <w:trPr>
          <w:trHeight w:val="1143"/>
        </w:trPr>
        <w:tc>
          <w:tcPr>
            <w:tcW w:w="920" w:type="pct"/>
          </w:tcPr>
          <w:p w14:paraId="501B1213" w14:textId="35FA8ED9" w:rsidR="0022450D" w:rsidRPr="003C443A" w:rsidRDefault="0022450D" w:rsidP="006C1ED9">
            <w:r w:rsidRPr="003C443A">
              <w:t xml:space="preserve">Responder </w:t>
            </w:r>
            <w:r w:rsidR="006A6B8F">
              <w:t>R</w:t>
            </w:r>
            <w:r w:rsidRPr="003C443A">
              <w:t xml:space="preserve">escuebusters: </w:t>
            </w:r>
            <w:r w:rsidR="006A6B8F">
              <w:t>F</w:t>
            </w:r>
            <w:r w:rsidRPr="003C443A">
              <w:t xml:space="preserve">ire and </w:t>
            </w:r>
            <w:r w:rsidR="006A6B8F">
              <w:t>F</w:t>
            </w:r>
            <w:r w:rsidRPr="003C443A">
              <w:t>irst-</w:t>
            </w:r>
            <w:r w:rsidR="006A6B8F">
              <w:t>A</w:t>
            </w:r>
            <w:r w:rsidRPr="003C443A">
              <w:t>id [64]</w:t>
            </w:r>
          </w:p>
        </w:tc>
        <w:tc>
          <w:tcPr>
            <w:tcW w:w="750" w:type="pct"/>
          </w:tcPr>
          <w:p w14:paraId="39913387" w14:textId="77777777" w:rsidR="0022450D" w:rsidRPr="003C443A" w:rsidRDefault="0022450D" w:rsidP="006C1ED9">
            <w:r w:rsidRPr="003C443A">
              <w:t>3.4</w:t>
            </w:r>
          </w:p>
        </w:tc>
        <w:tc>
          <w:tcPr>
            <w:tcW w:w="794" w:type="pct"/>
          </w:tcPr>
          <w:p w14:paraId="12729212" w14:textId="77777777" w:rsidR="0022450D" w:rsidRPr="003C443A" w:rsidRDefault="0022450D" w:rsidP="006C1ED9">
            <w:r w:rsidRPr="003C443A">
              <w:t>3.4</w:t>
            </w:r>
          </w:p>
        </w:tc>
        <w:tc>
          <w:tcPr>
            <w:tcW w:w="667" w:type="pct"/>
          </w:tcPr>
          <w:p w14:paraId="505A6FB7" w14:textId="77777777" w:rsidR="0022450D" w:rsidRPr="003C443A" w:rsidRDefault="0022450D" w:rsidP="006C1ED9">
            <w:r w:rsidRPr="003C443A">
              <w:t>3.6</w:t>
            </w:r>
          </w:p>
        </w:tc>
        <w:tc>
          <w:tcPr>
            <w:tcW w:w="752" w:type="pct"/>
          </w:tcPr>
          <w:p w14:paraId="387C9BA5" w14:textId="77777777" w:rsidR="0022450D" w:rsidRPr="003C443A" w:rsidRDefault="0022450D" w:rsidP="006C1ED9">
            <w:r w:rsidRPr="003C443A">
              <w:t>3.2</w:t>
            </w:r>
          </w:p>
        </w:tc>
        <w:tc>
          <w:tcPr>
            <w:tcW w:w="519" w:type="pct"/>
          </w:tcPr>
          <w:p w14:paraId="1F6BCC74" w14:textId="77777777" w:rsidR="0022450D" w:rsidRPr="003C443A" w:rsidRDefault="0022450D" w:rsidP="006C1ED9">
            <w:r w:rsidRPr="003C443A">
              <w:t>3.4</w:t>
            </w:r>
          </w:p>
        </w:tc>
        <w:tc>
          <w:tcPr>
            <w:tcW w:w="598" w:type="pct"/>
          </w:tcPr>
          <w:p w14:paraId="058F4ADF" w14:textId="77777777" w:rsidR="0022450D" w:rsidRPr="003C443A" w:rsidRDefault="0022450D" w:rsidP="006C1ED9">
            <w:r w:rsidRPr="003C443A">
              <w:t>4</w:t>
            </w:r>
          </w:p>
        </w:tc>
      </w:tr>
    </w:tbl>
    <w:p w14:paraId="30778D15" w14:textId="77777777" w:rsidR="0022450D" w:rsidRPr="003C443A" w:rsidRDefault="0022450D" w:rsidP="0022450D">
      <w:proofErr w:type="spellStart"/>
      <w:r w:rsidRPr="003C443A">
        <w:rPr>
          <w:vertAlign w:val="superscript"/>
        </w:rPr>
        <w:t>a</w:t>
      </w:r>
      <w:r w:rsidRPr="003C443A">
        <w:t>uMARS</w:t>
      </w:r>
      <w:proofErr w:type="spellEnd"/>
      <w:r w:rsidRPr="003C443A">
        <w:t>: user version of the Mobile Application Rating Scale.</w:t>
      </w:r>
    </w:p>
    <w:p w14:paraId="756C3804" w14:textId="77777777" w:rsidR="0022450D" w:rsidRPr="003C443A" w:rsidRDefault="0022450D" w:rsidP="0022450D">
      <w:proofErr w:type="spellStart"/>
      <w:r w:rsidRPr="003C443A">
        <w:rPr>
          <w:vertAlign w:val="superscript"/>
        </w:rPr>
        <w:t>b</w:t>
      </w:r>
      <w:r w:rsidRPr="003C443A">
        <w:t>Mean</w:t>
      </w:r>
      <w:proofErr w:type="spellEnd"/>
      <w:r w:rsidRPr="003C443A">
        <w:t xml:space="preserve"> time for testing apps (in min).</w:t>
      </w:r>
    </w:p>
    <w:p w14:paraId="53ADE60A" w14:textId="77777777" w:rsidR="0022450D" w:rsidRPr="003C443A" w:rsidRDefault="0022450D" w:rsidP="0022450D"/>
    <w:p w14:paraId="515EFFBF" w14:textId="77777777" w:rsidR="0022450D" w:rsidRPr="003C443A" w:rsidRDefault="0022450D" w:rsidP="0022450D">
      <w:pPr>
        <w:rPr>
          <w:b/>
          <w:bCs/>
        </w:rPr>
      </w:pPr>
      <w:r w:rsidRPr="003C443A">
        <w:rPr>
          <w:b/>
          <w:bCs/>
        </w:rPr>
        <w:t>Table 3.</w:t>
      </w:r>
      <w:r>
        <w:rPr>
          <w:b/>
          <w:bCs/>
        </w:rPr>
        <w:t xml:space="preserve"> </w:t>
      </w:r>
      <w:r w:rsidRPr="006C1ED9">
        <w:t>Mean score</w:t>
      </w:r>
      <w:r>
        <w:t>s</w:t>
      </w:r>
      <w:r w:rsidRPr="006C1ED9">
        <w:t xml:space="preserve"> and intraclass correlation coefficient</w:t>
      </w:r>
      <w:r>
        <w:t>s</w:t>
      </w:r>
      <w:r w:rsidRPr="006C1ED9">
        <w:t xml:space="preserve"> of the user version of the Mobile Application Rating Scale and time spent on each a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652"/>
        <w:gridCol w:w="2191"/>
        <w:gridCol w:w="2164"/>
      </w:tblGrid>
      <w:tr w:rsidR="0022450D" w:rsidRPr="003C443A" w14:paraId="25218B0A" w14:textId="77777777" w:rsidTr="006C1ED9">
        <w:tc>
          <w:tcPr>
            <w:tcW w:w="5596" w:type="dxa"/>
            <w:gridSpan w:val="2"/>
          </w:tcPr>
          <w:p w14:paraId="448634BA" w14:textId="77777777" w:rsidR="0022450D" w:rsidRPr="003C443A" w:rsidRDefault="0022450D" w:rsidP="006C1ED9">
            <w:r w:rsidRPr="003C443A">
              <w:t>Variable</w:t>
            </w:r>
          </w:p>
        </w:tc>
        <w:tc>
          <w:tcPr>
            <w:tcW w:w="2597" w:type="dxa"/>
          </w:tcPr>
          <w:p w14:paraId="6BA1A473" w14:textId="77777777" w:rsidR="0022450D" w:rsidRPr="003C443A" w:rsidRDefault="0022450D" w:rsidP="006C1ED9">
            <w:r w:rsidRPr="003C443A">
              <w:t>Score, mean (95% CI)</w:t>
            </w:r>
          </w:p>
        </w:tc>
        <w:tc>
          <w:tcPr>
            <w:tcW w:w="2597" w:type="dxa"/>
          </w:tcPr>
          <w:p w14:paraId="332ECAA9" w14:textId="77777777" w:rsidR="0022450D" w:rsidRPr="003C443A" w:rsidRDefault="0022450D" w:rsidP="006C1ED9">
            <w:r w:rsidRPr="003C443A">
              <w:t>ICC</w:t>
            </w:r>
            <w:r w:rsidRPr="003C443A">
              <w:rPr>
                <w:vertAlign w:val="subscript"/>
              </w:rPr>
              <w:t>2, k</w:t>
            </w:r>
            <w:r w:rsidRPr="003C443A">
              <w:rPr>
                <w:vertAlign w:val="superscript"/>
              </w:rPr>
              <w:t>a</w:t>
            </w:r>
            <w:r w:rsidRPr="003C443A">
              <w:t xml:space="preserve"> (95% CI)</w:t>
            </w:r>
          </w:p>
        </w:tc>
      </w:tr>
      <w:tr w:rsidR="0022450D" w:rsidRPr="003C443A" w14:paraId="2E4A251C" w14:textId="77777777" w:rsidTr="006C1ED9">
        <w:tc>
          <w:tcPr>
            <w:tcW w:w="10790" w:type="dxa"/>
            <w:gridSpan w:val="4"/>
          </w:tcPr>
          <w:p w14:paraId="12DFC9B7" w14:textId="77777777" w:rsidR="0022450D" w:rsidRPr="003C443A" w:rsidRDefault="0022450D" w:rsidP="006C1ED9">
            <w:pPr>
              <w:rPr>
                <w:b/>
              </w:rPr>
            </w:pPr>
            <w:proofErr w:type="spellStart"/>
            <w:r w:rsidRPr="003C443A">
              <w:rPr>
                <w:b/>
              </w:rPr>
              <w:t>uMARS</w:t>
            </w:r>
            <w:r w:rsidRPr="003C443A">
              <w:rPr>
                <w:b/>
                <w:vertAlign w:val="superscript"/>
              </w:rPr>
              <w:t>b</w:t>
            </w:r>
            <w:proofErr w:type="spellEnd"/>
            <w:r w:rsidRPr="003C443A">
              <w:rPr>
                <w:b/>
              </w:rPr>
              <w:t xml:space="preserve"> section</w:t>
            </w:r>
          </w:p>
        </w:tc>
      </w:tr>
      <w:tr w:rsidR="0022450D" w:rsidRPr="003C443A" w14:paraId="7DBD0785" w14:textId="77777777" w:rsidTr="006C1ED9">
        <w:tc>
          <w:tcPr>
            <w:tcW w:w="2598" w:type="dxa"/>
          </w:tcPr>
          <w:p w14:paraId="6D7E5C6A" w14:textId="77777777" w:rsidR="0022450D" w:rsidRPr="003C443A" w:rsidRDefault="0022450D" w:rsidP="006C1ED9">
            <w:pPr>
              <w:rPr>
                <w:bCs/>
              </w:rPr>
            </w:pPr>
          </w:p>
        </w:tc>
        <w:tc>
          <w:tcPr>
            <w:tcW w:w="2998" w:type="dxa"/>
          </w:tcPr>
          <w:p w14:paraId="23AC4605" w14:textId="77777777" w:rsidR="0022450D" w:rsidRPr="003C443A" w:rsidRDefault="0022450D" w:rsidP="006C1ED9">
            <w:r w:rsidRPr="003C443A">
              <w:rPr>
                <w:bCs/>
              </w:rPr>
              <w:t>Engagement</w:t>
            </w:r>
          </w:p>
        </w:tc>
        <w:tc>
          <w:tcPr>
            <w:tcW w:w="2597" w:type="dxa"/>
          </w:tcPr>
          <w:p w14:paraId="2306FCDE" w14:textId="77777777" w:rsidR="0022450D" w:rsidRPr="003C443A" w:rsidRDefault="0022450D" w:rsidP="006C1ED9">
            <w:r w:rsidRPr="003C443A">
              <w:t>3.2 (3.0-3.4)</w:t>
            </w:r>
          </w:p>
        </w:tc>
        <w:tc>
          <w:tcPr>
            <w:tcW w:w="2597" w:type="dxa"/>
          </w:tcPr>
          <w:p w14:paraId="5E1F9C53" w14:textId="77777777" w:rsidR="0022450D" w:rsidRPr="003C443A" w:rsidRDefault="0022450D" w:rsidP="006C1ED9">
            <w:r w:rsidRPr="003C443A">
              <w:t>0.9 (0.8-0.9)</w:t>
            </w:r>
          </w:p>
        </w:tc>
      </w:tr>
      <w:tr w:rsidR="0022450D" w:rsidRPr="003C443A" w14:paraId="680F6142" w14:textId="77777777" w:rsidTr="006C1ED9">
        <w:tc>
          <w:tcPr>
            <w:tcW w:w="2598" w:type="dxa"/>
          </w:tcPr>
          <w:p w14:paraId="57D684AF" w14:textId="77777777" w:rsidR="0022450D" w:rsidRPr="003C443A" w:rsidRDefault="0022450D" w:rsidP="006C1ED9">
            <w:pPr>
              <w:rPr>
                <w:bCs/>
              </w:rPr>
            </w:pPr>
          </w:p>
        </w:tc>
        <w:tc>
          <w:tcPr>
            <w:tcW w:w="2998" w:type="dxa"/>
          </w:tcPr>
          <w:p w14:paraId="5BAD01B8" w14:textId="77777777" w:rsidR="0022450D" w:rsidRPr="003C443A" w:rsidRDefault="0022450D" w:rsidP="006C1ED9">
            <w:r w:rsidRPr="003C443A">
              <w:rPr>
                <w:bCs/>
              </w:rPr>
              <w:t>Functionality</w:t>
            </w:r>
          </w:p>
        </w:tc>
        <w:tc>
          <w:tcPr>
            <w:tcW w:w="2597" w:type="dxa"/>
          </w:tcPr>
          <w:p w14:paraId="1727C903" w14:textId="77777777" w:rsidR="0022450D" w:rsidRPr="003C443A" w:rsidRDefault="0022450D" w:rsidP="006C1ED9">
            <w:r w:rsidRPr="003C443A">
              <w:t>3.5 (3.4-3.7)</w:t>
            </w:r>
          </w:p>
        </w:tc>
        <w:tc>
          <w:tcPr>
            <w:tcW w:w="2597" w:type="dxa"/>
          </w:tcPr>
          <w:p w14:paraId="6C573168" w14:textId="77777777" w:rsidR="0022450D" w:rsidRPr="003C443A" w:rsidRDefault="0022450D" w:rsidP="006C1ED9">
            <w:r w:rsidRPr="003C443A">
              <w:t>0.7 (0.5-08)</w:t>
            </w:r>
          </w:p>
        </w:tc>
      </w:tr>
      <w:tr w:rsidR="0022450D" w:rsidRPr="003C443A" w14:paraId="4263A574" w14:textId="77777777" w:rsidTr="006C1ED9">
        <w:tc>
          <w:tcPr>
            <w:tcW w:w="2598" w:type="dxa"/>
          </w:tcPr>
          <w:p w14:paraId="31131232" w14:textId="77777777" w:rsidR="0022450D" w:rsidRPr="003C443A" w:rsidRDefault="0022450D" w:rsidP="006C1ED9">
            <w:pPr>
              <w:rPr>
                <w:bCs/>
              </w:rPr>
            </w:pPr>
          </w:p>
        </w:tc>
        <w:tc>
          <w:tcPr>
            <w:tcW w:w="2998" w:type="dxa"/>
          </w:tcPr>
          <w:p w14:paraId="43ADCD40" w14:textId="77777777" w:rsidR="0022450D" w:rsidRPr="003C443A" w:rsidRDefault="0022450D" w:rsidP="006C1ED9">
            <w:r w:rsidRPr="003C443A">
              <w:rPr>
                <w:bCs/>
              </w:rPr>
              <w:t>Aesthetics</w:t>
            </w:r>
          </w:p>
        </w:tc>
        <w:tc>
          <w:tcPr>
            <w:tcW w:w="2597" w:type="dxa"/>
          </w:tcPr>
          <w:p w14:paraId="7DA7D5DB" w14:textId="77777777" w:rsidR="0022450D" w:rsidRPr="003C443A" w:rsidRDefault="0022450D" w:rsidP="006C1ED9">
            <w:r w:rsidRPr="003C443A">
              <w:t>3.6 (3.4-3.8)</w:t>
            </w:r>
          </w:p>
        </w:tc>
        <w:tc>
          <w:tcPr>
            <w:tcW w:w="2597" w:type="dxa"/>
          </w:tcPr>
          <w:p w14:paraId="2AC428F2" w14:textId="77777777" w:rsidR="0022450D" w:rsidRPr="003C443A" w:rsidRDefault="0022450D" w:rsidP="006C1ED9">
            <w:r w:rsidRPr="003C443A">
              <w:t>0.8 (0.</w:t>
            </w:r>
            <w:r>
              <w:t>6</w:t>
            </w:r>
            <w:r w:rsidRPr="003C443A">
              <w:t>-0.9)</w:t>
            </w:r>
          </w:p>
        </w:tc>
      </w:tr>
      <w:tr w:rsidR="0022450D" w:rsidRPr="003C443A" w14:paraId="09EB190F" w14:textId="77777777" w:rsidTr="006C1ED9">
        <w:tc>
          <w:tcPr>
            <w:tcW w:w="2598" w:type="dxa"/>
          </w:tcPr>
          <w:p w14:paraId="03CF2F4E" w14:textId="77777777" w:rsidR="0022450D" w:rsidRPr="003C443A" w:rsidRDefault="0022450D" w:rsidP="006C1ED9">
            <w:pPr>
              <w:rPr>
                <w:bCs/>
              </w:rPr>
            </w:pPr>
          </w:p>
        </w:tc>
        <w:tc>
          <w:tcPr>
            <w:tcW w:w="2998" w:type="dxa"/>
          </w:tcPr>
          <w:p w14:paraId="3E5686D9" w14:textId="77777777" w:rsidR="0022450D" w:rsidRPr="003C443A" w:rsidRDefault="0022450D" w:rsidP="006C1ED9">
            <w:r w:rsidRPr="003C443A">
              <w:rPr>
                <w:bCs/>
              </w:rPr>
              <w:t>Information</w:t>
            </w:r>
          </w:p>
        </w:tc>
        <w:tc>
          <w:tcPr>
            <w:tcW w:w="2597" w:type="dxa"/>
          </w:tcPr>
          <w:p w14:paraId="187FFF90" w14:textId="77777777" w:rsidR="0022450D" w:rsidRPr="003C443A" w:rsidRDefault="0022450D" w:rsidP="006C1ED9">
            <w:r w:rsidRPr="003C443A">
              <w:t>3.6 (3.4-3.8)</w:t>
            </w:r>
          </w:p>
        </w:tc>
        <w:tc>
          <w:tcPr>
            <w:tcW w:w="2597" w:type="dxa"/>
          </w:tcPr>
          <w:p w14:paraId="017BEACB" w14:textId="77777777" w:rsidR="0022450D" w:rsidRPr="003C443A" w:rsidRDefault="0022450D" w:rsidP="006C1ED9">
            <w:r w:rsidRPr="003C443A">
              <w:t>0.8 (0.</w:t>
            </w:r>
            <w:r>
              <w:t>6</w:t>
            </w:r>
            <w:r w:rsidRPr="003C443A">
              <w:t>-0.</w:t>
            </w:r>
            <w:r>
              <w:t>9</w:t>
            </w:r>
            <w:r w:rsidRPr="003C443A">
              <w:t>)</w:t>
            </w:r>
          </w:p>
        </w:tc>
      </w:tr>
      <w:tr w:rsidR="0022450D" w:rsidRPr="003C443A" w14:paraId="2CE52D10" w14:textId="77777777" w:rsidTr="006C1ED9">
        <w:tc>
          <w:tcPr>
            <w:tcW w:w="2598" w:type="dxa"/>
          </w:tcPr>
          <w:p w14:paraId="1B2D077B" w14:textId="77777777" w:rsidR="0022450D" w:rsidRPr="003C443A" w:rsidRDefault="0022450D" w:rsidP="006C1ED9">
            <w:pPr>
              <w:rPr>
                <w:bCs/>
              </w:rPr>
            </w:pPr>
          </w:p>
        </w:tc>
        <w:tc>
          <w:tcPr>
            <w:tcW w:w="2998" w:type="dxa"/>
          </w:tcPr>
          <w:p w14:paraId="2984AD0C" w14:textId="77777777" w:rsidR="0022450D" w:rsidRPr="003C443A" w:rsidRDefault="0022450D" w:rsidP="006C1ED9">
            <w:r w:rsidRPr="003C443A">
              <w:rPr>
                <w:bCs/>
              </w:rPr>
              <w:t>Overall app quality</w:t>
            </w:r>
          </w:p>
        </w:tc>
        <w:tc>
          <w:tcPr>
            <w:tcW w:w="2597" w:type="dxa"/>
          </w:tcPr>
          <w:p w14:paraId="61EF7FC2" w14:textId="77777777" w:rsidR="0022450D" w:rsidRPr="003C443A" w:rsidRDefault="0022450D" w:rsidP="006C1ED9">
            <w:r w:rsidRPr="003C443A">
              <w:t>3.2 (3.0-3.4)</w:t>
            </w:r>
          </w:p>
        </w:tc>
        <w:tc>
          <w:tcPr>
            <w:tcW w:w="2597" w:type="dxa"/>
          </w:tcPr>
          <w:p w14:paraId="3C05283B" w14:textId="77777777" w:rsidR="0022450D" w:rsidRPr="003C443A" w:rsidRDefault="0022450D" w:rsidP="006C1ED9">
            <w:r w:rsidRPr="003C443A">
              <w:t>0.9 (0.</w:t>
            </w:r>
            <w:r>
              <w:t>8</w:t>
            </w:r>
            <w:r w:rsidRPr="003C443A">
              <w:t>-0.9)</w:t>
            </w:r>
          </w:p>
        </w:tc>
      </w:tr>
      <w:tr w:rsidR="0022450D" w:rsidRPr="003C443A" w14:paraId="24DFD971" w14:textId="77777777" w:rsidTr="006C1ED9">
        <w:tc>
          <w:tcPr>
            <w:tcW w:w="5596" w:type="dxa"/>
            <w:gridSpan w:val="2"/>
          </w:tcPr>
          <w:p w14:paraId="6EFE792E" w14:textId="77777777" w:rsidR="0022450D" w:rsidRPr="003C443A" w:rsidRDefault="0022450D" w:rsidP="006C1ED9">
            <w:r w:rsidRPr="003C443A">
              <w:rPr>
                <w:bCs/>
              </w:rPr>
              <w:t>Time for testing apps (min)</w:t>
            </w:r>
          </w:p>
        </w:tc>
        <w:tc>
          <w:tcPr>
            <w:tcW w:w="2597" w:type="dxa"/>
          </w:tcPr>
          <w:p w14:paraId="337BC6A8" w14:textId="77777777" w:rsidR="0022450D" w:rsidRPr="003C443A" w:rsidRDefault="0022450D" w:rsidP="006C1ED9">
            <w:r w:rsidRPr="003C443A">
              <w:t>9.2 (7.7-10.7)</w:t>
            </w:r>
          </w:p>
        </w:tc>
        <w:tc>
          <w:tcPr>
            <w:tcW w:w="2597" w:type="dxa"/>
          </w:tcPr>
          <w:p w14:paraId="2E80F911" w14:textId="77777777" w:rsidR="0022450D" w:rsidRPr="003C443A" w:rsidRDefault="0022450D" w:rsidP="006C1ED9">
            <w:r w:rsidRPr="003C443A">
              <w:t>N/A</w:t>
            </w:r>
            <w:r w:rsidRPr="003C443A">
              <w:rPr>
                <w:vertAlign w:val="superscript"/>
              </w:rPr>
              <w:t>c</w:t>
            </w:r>
          </w:p>
        </w:tc>
      </w:tr>
    </w:tbl>
    <w:p w14:paraId="3AA59CD7" w14:textId="32049D61" w:rsidR="0022450D" w:rsidRPr="003C443A" w:rsidRDefault="004E42D1" w:rsidP="0022450D">
      <w:pPr>
        <w:rPr>
          <w:rFonts w:ascii="Cambria" w:eastAsia="MS Mincho" w:hAnsi="Cambria" w:cs="Arial"/>
        </w:rPr>
      </w:pPr>
      <w:r>
        <w:rPr>
          <w:vertAlign w:val="superscript"/>
        </w:rPr>
        <w:t>a</w:t>
      </w:r>
      <w:r w:rsidR="0022450D" w:rsidRPr="003C443A">
        <w:t>ICC</w:t>
      </w:r>
      <w:r w:rsidR="0022450D" w:rsidRPr="003C443A">
        <w:rPr>
          <w:vertAlign w:val="subscript"/>
        </w:rPr>
        <w:t>2,k</w:t>
      </w:r>
      <w:r w:rsidR="0022450D" w:rsidRPr="003C443A">
        <w:t xml:space="preserve">: intraclass correlation </w:t>
      </w:r>
      <w:bookmarkStart w:id="0" w:name="_Hlk75024785"/>
      <w:r w:rsidR="0022450D" w:rsidRPr="003C443A">
        <w:t>coefficient</w:t>
      </w:r>
      <w:bookmarkEnd w:id="0"/>
      <w:r w:rsidR="0022450D" w:rsidRPr="003C443A">
        <w:t>; two-way random, average measures, absolute agreement</w:t>
      </w:r>
      <w:r w:rsidR="0022450D" w:rsidRPr="003C443A">
        <w:rPr>
          <w:rFonts w:ascii="Cambria" w:eastAsia="MS Mincho" w:hAnsi="Cambria" w:cs="Arial"/>
        </w:rPr>
        <w:t>.</w:t>
      </w:r>
    </w:p>
    <w:p w14:paraId="7E7EC74F" w14:textId="77777777" w:rsidR="0022450D" w:rsidRPr="003C443A" w:rsidRDefault="0022450D" w:rsidP="0022450D">
      <w:proofErr w:type="spellStart"/>
      <w:r w:rsidRPr="003C443A">
        <w:rPr>
          <w:vertAlign w:val="superscript"/>
        </w:rPr>
        <w:t>b</w:t>
      </w:r>
      <w:r w:rsidRPr="003C443A">
        <w:t>uMARS</w:t>
      </w:r>
      <w:proofErr w:type="spellEnd"/>
      <w:r w:rsidRPr="003C443A">
        <w:t>: user version of the Mobile Application Rating Scale.</w:t>
      </w:r>
    </w:p>
    <w:p w14:paraId="60B10E6B" w14:textId="77777777" w:rsidR="0022450D" w:rsidRPr="00701F5F" w:rsidRDefault="0022450D" w:rsidP="0022450D">
      <w:proofErr w:type="spellStart"/>
      <w:r w:rsidRPr="003C443A">
        <w:rPr>
          <w:vertAlign w:val="superscript"/>
        </w:rPr>
        <w:t>c</w:t>
      </w:r>
      <w:r w:rsidRPr="003C443A">
        <w:t>N</w:t>
      </w:r>
      <w:proofErr w:type="spellEnd"/>
      <w:r w:rsidRPr="003C443A">
        <w:t>/A: not applicable.</w:t>
      </w:r>
    </w:p>
    <w:p w14:paraId="31AF4E5E" w14:textId="77777777" w:rsidR="0009340D" w:rsidRDefault="0009340D"/>
    <w:sectPr w:rsidR="000934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3MDc0NTAwMDExN7VU0lEKTi0uzszPAykwqQUAXCqMsiwAAAA="/>
  </w:docVars>
  <w:rsids>
    <w:rsidRoot w:val="00987137"/>
    <w:rsid w:val="00093073"/>
    <w:rsid w:val="0009340D"/>
    <w:rsid w:val="00121A31"/>
    <w:rsid w:val="001E464F"/>
    <w:rsid w:val="0022450D"/>
    <w:rsid w:val="00453B03"/>
    <w:rsid w:val="004E42D1"/>
    <w:rsid w:val="00544CB1"/>
    <w:rsid w:val="005B7C33"/>
    <w:rsid w:val="00664998"/>
    <w:rsid w:val="006A54AD"/>
    <w:rsid w:val="006A6B8F"/>
    <w:rsid w:val="00913B24"/>
    <w:rsid w:val="00987137"/>
    <w:rsid w:val="00A30490"/>
    <w:rsid w:val="00B955D7"/>
    <w:rsid w:val="00BC70DA"/>
    <w:rsid w:val="00C032B1"/>
    <w:rsid w:val="00D20A58"/>
    <w:rsid w:val="00F84094"/>
    <w:rsid w:val="00FA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F4E33"/>
  <w15:chartTrackingRefBased/>
  <w15:docId w15:val="{6781F1A1-77E6-45E4-87F7-049DC75D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137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13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2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2AF"/>
    <w:pPr>
      <w:spacing w:line="36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2A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A31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A31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Fijačko</dc:creator>
  <cp:keywords/>
  <dc:description/>
  <cp:lastModifiedBy>Nino Fijačko</cp:lastModifiedBy>
  <cp:revision>14</cp:revision>
  <dcterms:created xsi:type="dcterms:W3CDTF">2021-06-14T11:29:00Z</dcterms:created>
  <dcterms:modified xsi:type="dcterms:W3CDTF">2021-07-06T11:40:00Z</dcterms:modified>
</cp:coreProperties>
</file>